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0F2" w:rsidRPr="002D7930" w:rsidRDefault="009520F2" w:rsidP="009520F2">
      <w:pPr>
        <w:spacing w:after="0" w:line="240" w:lineRule="auto"/>
        <w:jc w:val="both"/>
        <w:rPr>
          <w:rFonts w:eastAsia="Times New Roman"/>
          <w:color w:val="000000"/>
          <w:sz w:val="24"/>
          <w:szCs w:val="24"/>
          <w:lang w:val="en-US" w:eastAsia="pl-PL"/>
        </w:rPr>
      </w:pPr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Next generation sequencing of representational difference analysis products for identification of genes involved in diosgenin biosynthesis in fenugreek (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Trigonella</w:t>
      </w:r>
      <w:proofErr w:type="spellEnd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foenum-graecum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), Planta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Ciur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J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Szelig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Grzesik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Tyrka M; Department of Biotechnology and Bioinformatics, Rzeszow University of Technology, Poland, mtyrka@prz.edu.pl</w:t>
      </w:r>
    </w:p>
    <w:p w:rsidR="009520F2" w:rsidRDefault="009520F2" w:rsidP="007A24D1">
      <w:pPr>
        <w:pStyle w:val="Bezodstpw"/>
        <w:spacing w:line="480" w:lineRule="auto"/>
        <w:rPr>
          <w:szCs w:val="24"/>
          <w:lang w:val="en-US"/>
        </w:rPr>
      </w:pPr>
    </w:p>
    <w:p w:rsidR="00376F37" w:rsidRDefault="009120ED" w:rsidP="009C3486">
      <w:pPr>
        <w:pStyle w:val="Bezodstpw"/>
        <w:spacing w:line="240" w:lineRule="auto"/>
        <w:rPr>
          <w:rFonts w:eastAsia="Times New Roman"/>
          <w:color w:val="000000"/>
          <w:szCs w:val="24"/>
          <w:lang w:val="en-US" w:eastAsia="pl-PL"/>
        </w:rPr>
      </w:pPr>
      <w:r w:rsidRPr="009120ED">
        <w:rPr>
          <w:szCs w:val="24"/>
          <w:lang w:val="en-US"/>
        </w:rPr>
        <w:t xml:space="preserve">Table S8 Enzymes involved in </w:t>
      </w:r>
      <w:proofErr w:type="spellStart"/>
      <w:r w:rsidRPr="009120ED">
        <w:rPr>
          <w:szCs w:val="24"/>
          <w:lang w:val="en-US"/>
        </w:rPr>
        <w:t>terpenoid</w:t>
      </w:r>
      <w:proofErr w:type="spellEnd"/>
      <w:r w:rsidRPr="009120ED">
        <w:rPr>
          <w:szCs w:val="24"/>
          <w:lang w:val="en-US"/>
        </w:rPr>
        <w:t xml:space="preserve"> and steroid biosynthetic pathway</w:t>
      </w:r>
      <w:r w:rsidR="00CC6E53">
        <w:rPr>
          <w:szCs w:val="24"/>
          <w:lang w:val="en-US"/>
        </w:rPr>
        <w:t xml:space="preserve">. Enzymes were </w:t>
      </w:r>
      <w:r w:rsidR="009C3486">
        <w:rPr>
          <w:szCs w:val="24"/>
          <w:lang w:val="en-US"/>
        </w:rPr>
        <w:t xml:space="preserve">grouped into </w:t>
      </w:r>
      <w:r w:rsidR="009C3486" w:rsidRPr="006153FD">
        <w:rPr>
          <w:rFonts w:eastAsia="Times New Roman"/>
          <w:color w:val="000000"/>
          <w:szCs w:val="24"/>
          <w:lang w:val="en-US" w:eastAsia="pl-PL"/>
        </w:rPr>
        <w:t>m</w:t>
      </w:r>
      <w:r w:rsidR="009C3486" w:rsidRPr="009120ED">
        <w:rPr>
          <w:rFonts w:eastAsia="Times New Roman"/>
          <w:color w:val="000000"/>
          <w:szCs w:val="24"/>
          <w:lang w:val="en-US" w:eastAsia="pl-PL"/>
        </w:rPr>
        <w:t xml:space="preserve">evalonate </w:t>
      </w:r>
      <w:r w:rsidR="009C3486" w:rsidRPr="006153FD">
        <w:rPr>
          <w:rFonts w:eastAsia="Times New Roman"/>
          <w:color w:val="000000"/>
          <w:szCs w:val="24"/>
          <w:lang w:val="en-US" w:eastAsia="pl-PL"/>
        </w:rPr>
        <w:t>p</w:t>
      </w:r>
      <w:r w:rsidR="009C3486" w:rsidRPr="009120ED">
        <w:rPr>
          <w:rFonts w:eastAsia="Times New Roman"/>
          <w:color w:val="000000"/>
          <w:szCs w:val="24"/>
          <w:lang w:val="en-US" w:eastAsia="pl-PL"/>
        </w:rPr>
        <w:t>athway</w:t>
      </w:r>
      <w:r w:rsidR="009C3486">
        <w:rPr>
          <w:rFonts w:eastAsia="Times New Roman"/>
          <w:color w:val="000000"/>
          <w:szCs w:val="24"/>
          <w:lang w:val="en-US" w:eastAsia="pl-PL"/>
        </w:rPr>
        <w:t xml:space="preserve">, </w:t>
      </w:r>
      <w:proofErr w:type="spellStart"/>
      <w:r w:rsidR="009C3486" w:rsidRPr="009C3486">
        <w:rPr>
          <w:rFonts w:eastAsia="Times New Roman"/>
          <w:color w:val="000000"/>
          <w:szCs w:val="24"/>
          <w:lang w:val="en-US" w:eastAsia="pl-PL"/>
        </w:rPr>
        <w:t>methylerythritol</w:t>
      </w:r>
      <w:proofErr w:type="spellEnd"/>
      <w:r w:rsidR="009C3486" w:rsidRPr="009C3486">
        <w:rPr>
          <w:rFonts w:eastAsia="Times New Roman"/>
          <w:color w:val="000000"/>
          <w:szCs w:val="24"/>
          <w:lang w:val="en-US" w:eastAsia="pl-PL"/>
        </w:rPr>
        <w:t xml:space="preserve"> 4-</w:t>
      </w:r>
      <w:bookmarkStart w:id="0" w:name="_GoBack"/>
      <w:r w:rsidR="009C3486" w:rsidRPr="009C3486">
        <w:rPr>
          <w:rFonts w:eastAsia="Times New Roman"/>
          <w:color w:val="000000"/>
          <w:szCs w:val="24"/>
          <w:lang w:val="en-US" w:eastAsia="pl-PL"/>
        </w:rPr>
        <w:t>phosphate (MEP) pathway</w:t>
      </w:r>
      <w:r w:rsidR="009C3486">
        <w:rPr>
          <w:rFonts w:eastAsia="Times New Roman"/>
          <w:color w:val="000000"/>
          <w:szCs w:val="24"/>
          <w:lang w:val="en-US" w:eastAsia="pl-PL"/>
        </w:rPr>
        <w:t>, squalene and sterols biosynthesis</w:t>
      </w:r>
    </w:p>
    <w:bookmarkEnd w:id="0"/>
    <w:p w:rsidR="009C3486" w:rsidRDefault="009C3486" w:rsidP="009C3486">
      <w:pPr>
        <w:pStyle w:val="Bezodstpw"/>
        <w:spacing w:line="240" w:lineRule="auto"/>
        <w:rPr>
          <w:szCs w:val="24"/>
          <w:lang w:val="en-US"/>
        </w:rPr>
      </w:pP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52"/>
        <w:gridCol w:w="1280"/>
        <w:gridCol w:w="1867"/>
        <w:gridCol w:w="1207"/>
        <w:gridCol w:w="1140"/>
        <w:gridCol w:w="1154"/>
      </w:tblGrid>
      <w:tr w:rsidR="00144824" w:rsidRPr="009120ED" w:rsidTr="00144824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24" w:rsidRPr="009120ED" w:rsidRDefault="00144824" w:rsidP="00CC6E53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nzym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am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24" w:rsidRPr="009120ED" w:rsidRDefault="00144824" w:rsidP="009120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EC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24" w:rsidRPr="009120ED" w:rsidRDefault="00144824" w:rsidP="009120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nzyme</w:t>
            </w:r>
            <w:proofErr w:type="spellEnd"/>
          </w:p>
        </w:tc>
        <w:tc>
          <w:tcPr>
            <w:tcW w:w="35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824" w:rsidRPr="009120ED" w:rsidRDefault="00144824" w:rsidP="009120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umber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unigenes</w:t>
            </w:r>
            <w:proofErr w:type="spellEnd"/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9120E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  <w:hideMark/>
          </w:tcPr>
          <w:p w:rsidR="00144824" w:rsidRPr="009120ED" w:rsidRDefault="00144824" w:rsidP="009120E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24" w:rsidRPr="009120ED" w:rsidRDefault="00144824" w:rsidP="009120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bbrevi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24" w:rsidRPr="009120ED" w:rsidRDefault="00144824" w:rsidP="009120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C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24" w:rsidRPr="009120ED" w:rsidRDefault="00144824" w:rsidP="009120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J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144824" w:rsidRPr="009120ED" w:rsidRDefault="00144824" w:rsidP="009120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SQ</w:t>
            </w:r>
          </w:p>
        </w:tc>
      </w:tr>
      <w:tr w:rsidR="00144824" w:rsidRPr="0028420B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6153F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sopentenyl-PP</w:t>
            </w:r>
            <w:r w:rsidRPr="006153F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biosynthesis, m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evalonate </w:t>
            </w:r>
            <w:r w:rsidRPr="006153F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p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44824" w:rsidRPr="006153F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4824" w:rsidRPr="006153FD" w:rsidRDefault="00144824" w:rsidP="00144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4824" w:rsidRPr="006153FD" w:rsidRDefault="00144824" w:rsidP="00144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4824" w:rsidRPr="006153FD" w:rsidRDefault="00144824" w:rsidP="00144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144824" w:rsidRPr="006153FD" w:rsidRDefault="00144824" w:rsidP="00144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etyl-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oA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etyltransfer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3.1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AC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ydroxymethylglutaryl-CoA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ynth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3.3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MG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ydroxymethylglutaryl-CoA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duct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.1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valonate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kin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7.1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V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osphomevalonate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7.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M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iphosphomevalonate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carboxyl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.1.1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V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sopentenyl-diphosphate delta-isomerase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.3.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P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144824" w:rsidRPr="0028420B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9C348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sopentenyl-PP</w:t>
            </w:r>
            <w:r w:rsidRPr="006153F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biosynthesis, 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MEP </w:t>
            </w:r>
            <w:r w:rsidRPr="00CC6E53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p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1-deoxy-D-xylulose-5-phosphate synthase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2.1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X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1-deoxy-D-xylulose-5-phosphate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reductoisomer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.1.2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X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2-C-methyl-D-erythritol 4-phosphate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ytidylyltransfer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7.7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DP-M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4-diphosphocytidyl-2-C-methyl-D-erythritol kinase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7.1.1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DP-MEK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="00E9004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14482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spE</w:t>
            </w:r>
            <w:proofErr w:type="spellEnd"/>
            <w:r w:rsidR="00E9004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2-C-methyl-D-erythritol 2,4-cyclodiphosphate synthase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.6.1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E900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MECPS</w:t>
            </w:r>
            <w:r w:rsidR="00E9004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(</w:t>
            </w:r>
            <w:proofErr w:type="spellStart"/>
            <w:r w:rsidRPr="0014482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sp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F</w:t>
            </w:r>
            <w:proofErr w:type="spellEnd"/>
            <w:r w:rsidR="00E9004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(E)-4-hydroxy-3-methylbut-2-enyl-diphosphate synthase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sz w:val="24"/>
                <w:szCs w:val="24"/>
                <w:lang w:eastAsia="pl-PL"/>
              </w:rPr>
              <w:t>1.17.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HDS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="00E9004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gcp</w:t>
            </w:r>
            <w:r w:rsidRPr="0014482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E</w:t>
            </w:r>
            <w:proofErr w:type="spellEnd"/>
            <w:r w:rsidR="00E9004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4-hydroxy-3-methylbut-2-enyl diphosphate reductase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7.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HDR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="00E9004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14482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sp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H</w:t>
            </w:r>
            <w:proofErr w:type="spellEnd"/>
            <w:r w:rsidR="00E9004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qualen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eranyl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iphosphate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5.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P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(2E,6E)-Farnesyl diphosphate synth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5.1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FDP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sz w:val="24"/>
                <w:szCs w:val="24"/>
                <w:lang w:eastAsia="pl-PL"/>
              </w:rPr>
              <w:lastRenderedPageBreak/>
              <w:t>Geranylgeranyl</w:t>
            </w:r>
            <w:proofErr w:type="spellEnd"/>
            <w:r w:rsidRPr="009120ED">
              <w:rPr>
                <w:rFonts w:eastAsia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sz w:val="24"/>
                <w:szCs w:val="24"/>
                <w:lang w:eastAsia="pl-PL"/>
              </w:rPr>
              <w:t>diphosphate</w:t>
            </w:r>
            <w:proofErr w:type="spellEnd"/>
            <w:r w:rsidRPr="009120ED">
              <w:rPr>
                <w:rFonts w:eastAsia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sz w:val="24"/>
                <w:szCs w:val="24"/>
                <w:lang w:eastAsia="pl-PL"/>
              </w:rPr>
              <w:t>synthase</w:t>
            </w:r>
            <w:proofErr w:type="spellEnd"/>
            <w:r>
              <w:rPr>
                <w:rFonts w:eastAsia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5.1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GP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Squalene synthase/farnesyl-diphosphate farnesyltransfer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5.1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Q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Squalene monooxygenase/squalene epoxida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4.13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Q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28420B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Biosynthesis</w:t>
            </w:r>
            <w:r w:rsidRPr="00DF4B8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of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sterols (i.e. 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iosgenin</w:t>
            </w:r>
            <w:r w:rsid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</w:tr>
      <w:tr w:rsidR="00144824" w:rsidRPr="009C3486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C3486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ycloartenol</w:t>
            </w:r>
            <w:proofErr w:type="spellEnd"/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synth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C3486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5.4.99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C3486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A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C3486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C3486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C3486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</w:tr>
      <w:tr w:rsidR="00144824" w:rsidRPr="009C3486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C3486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Sterol 24-C-methyltransfer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C3486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2.1.1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C3486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M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C3486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C3486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C3486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C3486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terol-4alpha-methyl oxidase</w:t>
            </w: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4.13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M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4-methylenesterol C-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hyltransfer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.1.1.1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MT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ycloeucalenol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ycloisomerase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yclopropyl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isomerase</w:t>
            </w: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.5.1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P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ytochrome P450, family 51 (sterol 14-demethylase)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4.13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YP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Delta14-sterol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duct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3.1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Delta(8)-delta(7)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somer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.3.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YD</w:t>
            </w:r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sz w:val="24"/>
                <w:szCs w:val="24"/>
                <w:lang w:val="en-US" w:eastAsia="pl-PL"/>
              </w:rPr>
              <w:t>Delta(7)-sterol-C5(6)-desaturase/</w:t>
            </w:r>
            <w:proofErr w:type="spellStart"/>
            <w:r w:rsidRPr="009120ED">
              <w:rPr>
                <w:rFonts w:eastAsia="Times New Roman"/>
                <w:sz w:val="24"/>
                <w:szCs w:val="24"/>
                <w:lang w:val="en-US" w:eastAsia="pl-PL"/>
              </w:rPr>
              <w:t>lathosterol</w:t>
            </w:r>
            <w:proofErr w:type="spellEnd"/>
            <w:r w:rsidRPr="009120ED">
              <w:rPr>
                <w:rFonts w:eastAsia="Times New Roman"/>
                <w:sz w:val="24"/>
                <w:szCs w:val="24"/>
                <w:lang w:val="en-US" w:eastAsia="pl-PL"/>
              </w:rPr>
              <w:t xml:space="preserve"> oxidase</w:t>
            </w:r>
            <w:r>
              <w:rPr>
                <w:rFonts w:eastAsia="Times New Roman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4.21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sz w:val="24"/>
                <w:szCs w:val="24"/>
                <w:lang w:val="en-US" w:eastAsia="pl-PL"/>
              </w:rPr>
              <w:t>DWF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sz w:val="24"/>
                <w:szCs w:val="24"/>
                <w:lang w:eastAsia="pl-PL"/>
              </w:rPr>
              <w:t xml:space="preserve">7-dehydrocholesterol </w:t>
            </w:r>
            <w:proofErr w:type="spellStart"/>
            <w:r w:rsidRPr="009120ED">
              <w:rPr>
                <w:rFonts w:eastAsia="Times New Roman"/>
                <w:sz w:val="24"/>
                <w:szCs w:val="24"/>
                <w:lang w:eastAsia="pl-PL"/>
              </w:rPr>
              <w:t>reductase</w:t>
            </w:r>
            <w:proofErr w:type="spellEnd"/>
            <w:r>
              <w:rPr>
                <w:rFonts w:eastAsia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3.1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sz w:val="24"/>
                <w:szCs w:val="24"/>
                <w:lang w:eastAsia="pl-PL"/>
              </w:rPr>
              <w:t>DWF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144824" w:rsidRPr="009120ED" w:rsidTr="00144824">
        <w:trPr>
          <w:trHeight w:val="23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elta(24)-sterol reductase/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l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anosterol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</w:t>
            </w: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elta(24)-reductase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3.1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B9735B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W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anosterol</w:t>
            </w:r>
            <w:proofErr w:type="spellEnd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ynthase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.4.99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7A767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A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144824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14482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3-beta-hydroxysteroid-4-alpha-carboxylate 3-dehydrogen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.1.1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144824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H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144824" w:rsidRPr="009120ED" w:rsidTr="00144824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3-beta-hydroxysteroid 3-dehydrogenase/3-keto-steroid reductase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.1.1.2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K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54" w:type="dxa"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144824" w:rsidRPr="009120ED" w:rsidTr="0014482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824" w:rsidRPr="009120ED" w:rsidRDefault="00144824" w:rsidP="0014482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9120E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144824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9C3486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4824" w:rsidRPr="009120ED" w:rsidRDefault="009C3486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4824" w:rsidRPr="009120ED" w:rsidRDefault="009C3486" w:rsidP="001448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</w:tr>
    </w:tbl>
    <w:p w:rsidR="009120ED" w:rsidRDefault="009120ED" w:rsidP="007A24D1">
      <w:pPr>
        <w:pStyle w:val="Bezodstpw"/>
        <w:spacing w:line="480" w:lineRule="auto"/>
        <w:rPr>
          <w:szCs w:val="24"/>
          <w:lang w:val="en-US"/>
        </w:rPr>
      </w:pPr>
    </w:p>
    <w:sectPr w:rsidR="009120ED" w:rsidSect="00CC6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4D1"/>
    <w:rsid w:val="00030DE6"/>
    <w:rsid w:val="00144824"/>
    <w:rsid w:val="00257538"/>
    <w:rsid w:val="0028420B"/>
    <w:rsid w:val="00293BB1"/>
    <w:rsid w:val="003257D8"/>
    <w:rsid w:val="00376F37"/>
    <w:rsid w:val="003846F2"/>
    <w:rsid w:val="005C7CA8"/>
    <w:rsid w:val="006153FD"/>
    <w:rsid w:val="007414B4"/>
    <w:rsid w:val="007A24D1"/>
    <w:rsid w:val="007A767D"/>
    <w:rsid w:val="007C13B4"/>
    <w:rsid w:val="007C4360"/>
    <w:rsid w:val="00801773"/>
    <w:rsid w:val="00901110"/>
    <w:rsid w:val="009120ED"/>
    <w:rsid w:val="009520F2"/>
    <w:rsid w:val="009C3486"/>
    <w:rsid w:val="00AD2C49"/>
    <w:rsid w:val="00B00144"/>
    <w:rsid w:val="00B9735B"/>
    <w:rsid w:val="00CC6E53"/>
    <w:rsid w:val="00D10063"/>
    <w:rsid w:val="00D1541D"/>
    <w:rsid w:val="00D9330F"/>
    <w:rsid w:val="00DF4B89"/>
    <w:rsid w:val="00E12AC1"/>
    <w:rsid w:val="00E90044"/>
    <w:rsid w:val="00EF4ED5"/>
    <w:rsid w:val="00FA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81D3CCF-BB08-4FBB-89D8-1C720753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A24D1"/>
    <w:rPr>
      <w:rFonts w:ascii="Times New Roman" w:eastAsia="Symbol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414B4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1006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1006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10063"/>
    <w:rPr>
      <w:rFonts w:ascii="Times New Roman" w:eastAsia="Symbol" w:hAnsi="Times New Roman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1006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10063"/>
    <w:rPr>
      <w:rFonts w:ascii="Times New Roman" w:eastAsia="Symbol" w:hAnsi="Times New Roman" w:cs="Times New Roman"/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10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10063"/>
    <w:rPr>
      <w:rFonts w:ascii="Tahoma" w:eastAsia="Symbo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6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irek Tyrka</cp:lastModifiedBy>
  <cp:revision>3</cp:revision>
  <dcterms:created xsi:type="dcterms:W3CDTF">2016-10-08T08:11:00Z</dcterms:created>
  <dcterms:modified xsi:type="dcterms:W3CDTF">2016-10-25T11:26:00Z</dcterms:modified>
</cp:coreProperties>
</file>